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3F88A" w14:textId="59CAE49F" w:rsidR="00B32DA2" w:rsidRPr="00153BFB" w:rsidRDefault="00153BFB" w:rsidP="00153BFB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53BFB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b/>
          <w:bCs/>
          <w:sz w:val="32"/>
          <w:szCs w:val="32"/>
        </w:rPr>
        <w:t>Data</w:t>
      </w:r>
    </w:p>
    <w:p w14:paraId="7E9578B7" w14:textId="521E5368" w:rsidR="00153BFB" w:rsidRPr="007D76F6" w:rsidRDefault="00F465DF" w:rsidP="00B32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ti-bacterial </w:t>
      </w:r>
      <w:proofErr w:type="spellStart"/>
      <w:r>
        <w:rPr>
          <w:rFonts w:ascii="Times New Roman" w:hAnsi="Times New Roman" w:cs="Times New Roman"/>
          <w:sz w:val="24"/>
          <w:szCs w:val="24"/>
        </w:rPr>
        <w:t>anlysi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5"/>
        <w:gridCol w:w="4501"/>
      </w:tblGrid>
      <w:tr w:rsidR="00B32DA2" w:rsidRPr="007D76F6" w14:paraId="49C0D603" w14:textId="77777777" w:rsidTr="009254DC">
        <w:tc>
          <w:tcPr>
            <w:tcW w:w="4675" w:type="dxa"/>
          </w:tcPr>
          <w:p w14:paraId="30D29542" w14:textId="20EFD464" w:rsidR="00B32DA2" w:rsidRPr="007D76F6" w:rsidRDefault="00DD4DD5" w:rsidP="009254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 w:bidi="ar-SA"/>
                <w14:ligatures w14:val="standardContextual"/>
              </w:rPr>
              <w:drawing>
                <wp:inline distT="0" distB="0" distL="0" distR="0" wp14:anchorId="2BB3C364" wp14:editId="1DF3D8CD">
                  <wp:extent cx="2600325" cy="260032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0325" cy="260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B32DA2" w:rsidRPr="007D76F6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12648D" wp14:editId="278BAC25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4445</wp:posOffset>
                      </wp:positionV>
                      <wp:extent cx="426720" cy="335280"/>
                      <wp:effectExtent l="0" t="0" r="0" b="7620"/>
                      <wp:wrapNone/>
                      <wp:docPr id="621917867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6720" cy="3352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5D52078" w14:textId="77777777" w:rsidR="00B32DA2" w:rsidRPr="006F0F28" w:rsidRDefault="00B32DA2" w:rsidP="00B32DA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6F0F2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412648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8.5pt;margin-top:.35pt;width:33.6pt;height:26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" filled="f" stroked="f">
                      <v:textbox>
                        <w:txbxContent>
                          <w:p w14:paraId="25D52078" w14:textId="77777777" w:rsidR="00B32DA2" w:rsidRPr="006F0F28" w:rsidRDefault="00B32DA2" w:rsidP="00B32DA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F0F2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675" w:type="dxa"/>
          </w:tcPr>
          <w:p w14:paraId="19B4D7A0" w14:textId="53492792" w:rsidR="00B32DA2" w:rsidRPr="007D76F6" w:rsidRDefault="00DD4DD5" w:rsidP="009254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 w:bidi="ar-SA"/>
                <w14:ligatures w14:val="standardContextual"/>
              </w:rPr>
              <w:drawing>
                <wp:inline distT="0" distB="0" distL="0" distR="0" wp14:anchorId="25685282" wp14:editId="2E321B2C">
                  <wp:extent cx="2581275" cy="26003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1275" cy="260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D76F6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 w:bidi="ar-SA"/>
              </w:rPr>
              <w:t xml:space="preserve"> </w:t>
            </w:r>
            <w:r w:rsidR="00B32DA2" w:rsidRPr="007D76F6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EA99249" wp14:editId="2A5DDDA7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12065</wp:posOffset>
                      </wp:positionV>
                      <wp:extent cx="426720" cy="335280"/>
                      <wp:effectExtent l="0" t="0" r="0" b="7620"/>
                      <wp:wrapNone/>
                      <wp:docPr id="787809650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6720" cy="3352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1F4BF5" w14:textId="77777777" w:rsidR="00B32DA2" w:rsidRPr="006F0F28" w:rsidRDefault="00B32DA2" w:rsidP="00B32DA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6F0F2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5EA99249" id="_x0000_s1027" type="#_x0000_t202" style="position:absolute;left:0;text-align:left;margin-left:10.2pt;margin-top:.95pt;width:33.6pt;height:26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" filled="f" stroked="f">
                      <v:textbox>
                        <w:txbxContent>
                          <w:p w14:paraId="711F4BF5" w14:textId="77777777" w:rsidR="00B32DA2" w:rsidRPr="006F0F28" w:rsidRDefault="00B32DA2" w:rsidP="00B32DA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6F0F2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05DF1679" w14:textId="77777777" w:rsidR="00B32DA2" w:rsidRPr="007D76F6" w:rsidRDefault="00B32DA2" w:rsidP="00B32D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231" w:type="dxa"/>
        <w:jc w:val="center"/>
        <w:tblLayout w:type="fixed"/>
        <w:tblLook w:val="04A0" w:firstRow="1" w:lastRow="0" w:firstColumn="1" w:lastColumn="0" w:noHBand="0" w:noVBand="1"/>
      </w:tblPr>
      <w:tblGrid>
        <w:gridCol w:w="1674"/>
        <w:gridCol w:w="2124"/>
        <w:gridCol w:w="2150"/>
        <w:gridCol w:w="2283"/>
      </w:tblGrid>
      <w:tr w:rsidR="00B32DA2" w:rsidRPr="007D76F6" w14:paraId="02281AF0" w14:textId="77777777" w:rsidTr="009254DC">
        <w:trPr>
          <w:trHeight w:val="615"/>
          <w:jc w:val="center"/>
        </w:trPr>
        <w:tc>
          <w:tcPr>
            <w:tcW w:w="1674" w:type="dxa"/>
          </w:tcPr>
          <w:p w14:paraId="5A6DCA37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b/>
                <w:sz w:val="24"/>
                <w:szCs w:val="24"/>
              </w:rPr>
              <w:t>Extract</w:t>
            </w:r>
          </w:p>
        </w:tc>
        <w:tc>
          <w:tcPr>
            <w:tcW w:w="2124" w:type="dxa"/>
          </w:tcPr>
          <w:p w14:paraId="40F38AE7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2150" w:type="dxa"/>
          </w:tcPr>
          <w:p w14:paraId="5A24A179" w14:textId="652D125D" w:rsidR="00B32DA2" w:rsidRPr="007D76F6" w:rsidRDefault="00DD4DD5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D4DD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udomonas aeruginosa</w:t>
            </w:r>
          </w:p>
        </w:tc>
        <w:tc>
          <w:tcPr>
            <w:tcW w:w="2283" w:type="dxa"/>
          </w:tcPr>
          <w:p w14:paraId="4A538BD4" w14:textId="4A45A38F" w:rsidR="00B32DA2" w:rsidRPr="00153BFB" w:rsidRDefault="00DD4DD5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53BF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coli</w:t>
            </w:r>
          </w:p>
        </w:tc>
      </w:tr>
      <w:tr w:rsidR="00B32DA2" w:rsidRPr="007D76F6" w14:paraId="6F2337D5" w14:textId="77777777" w:rsidTr="009254DC">
        <w:trPr>
          <w:trHeight w:val="323"/>
          <w:jc w:val="center"/>
        </w:trPr>
        <w:tc>
          <w:tcPr>
            <w:tcW w:w="1674" w:type="dxa"/>
            <w:vMerge w:val="restart"/>
          </w:tcPr>
          <w:p w14:paraId="579E1146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CFEA</w:t>
            </w:r>
          </w:p>
        </w:tc>
        <w:tc>
          <w:tcPr>
            <w:tcW w:w="2124" w:type="dxa"/>
          </w:tcPr>
          <w:p w14:paraId="66098B16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2150" w:type="dxa"/>
          </w:tcPr>
          <w:p w14:paraId="1729C7FA" w14:textId="725A4EB0" w:rsidR="00B32DA2" w:rsidRPr="007D76F6" w:rsidRDefault="00DD4DD5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cm</w:t>
            </w:r>
            <w:r w:rsidR="00B32DA2" w:rsidRPr="007D76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83" w:type="dxa"/>
          </w:tcPr>
          <w:p w14:paraId="38E97466" w14:textId="75098CD2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4D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5 cm</w:t>
            </w:r>
          </w:p>
        </w:tc>
      </w:tr>
      <w:tr w:rsidR="00B32DA2" w:rsidRPr="007D76F6" w14:paraId="28BC8B05" w14:textId="77777777" w:rsidTr="009254DC">
        <w:trPr>
          <w:trHeight w:val="436"/>
          <w:jc w:val="center"/>
        </w:trPr>
        <w:tc>
          <w:tcPr>
            <w:tcW w:w="1674" w:type="dxa"/>
            <w:vMerge/>
          </w:tcPr>
          <w:p w14:paraId="3521CADC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6C7023B9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50 µg/ml</w:t>
            </w:r>
          </w:p>
        </w:tc>
        <w:tc>
          <w:tcPr>
            <w:tcW w:w="2150" w:type="dxa"/>
          </w:tcPr>
          <w:p w14:paraId="25176D30" w14:textId="58631B25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4DD5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283" w:type="dxa"/>
          </w:tcPr>
          <w:p w14:paraId="0EC4A361" w14:textId="1DEB5214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4D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</w:p>
        </w:tc>
      </w:tr>
      <w:tr w:rsidR="00B32DA2" w:rsidRPr="007D76F6" w14:paraId="0A6AC154" w14:textId="77777777" w:rsidTr="009254DC">
        <w:trPr>
          <w:trHeight w:val="442"/>
          <w:jc w:val="center"/>
        </w:trPr>
        <w:tc>
          <w:tcPr>
            <w:tcW w:w="1674" w:type="dxa"/>
            <w:vMerge/>
          </w:tcPr>
          <w:p w14:paraId="642DFCEE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534D268E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100 µg/ml</w:t>
            </w:r>
          </w:p>
        </w:tc>
        <w:tc>
          <w:tcPr>
            <w:tcW w:w="2150" w:type="dxa"/>
          </w:tcPr>
          <w:p w14:paraId="51CCE53C" w14:textId="588FAA21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4DD5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283" w:type="dxa"/>
          </w:tcPr>
          <w:p w14:paraId="3C830BDC" w14:textId="64E5A249" w:rsidR="00B32DA2" w:rsidRPr="007D76F6" w:rsidRDefault="00DD4DD5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cm</w:t>
            </w:r>
          </w:p>
        </w:tc>
      </w:tr>
      <w:tr w:rsidR="00B32DA2" w:rsidRPr="007D76F6" w14:paraId="18CE96CF" w14:textId="77777777" w:rsidTr="009254DC">
        <w:trPr>
          <w:trHeight w:val="434"/>
          <w:jc w:val="center"/>
        </w:trPr>
        <w:tc>
          <w:tcPr>
            <w:tcW w:w="1674" w:type="dxa"/>
            <w:vMerge/>
          </w:tcPr>
          <w:p w14:paraId="3C877527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33A63781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200 µg/ml</w:t>
            </w:r>
          </w:p>
        </w:tc>
        <w:tc>
          <w:tcPr>
            <w:tcW w:w="2150" w:type="dxa"/>
          </w:tcPr>
          <w:p w14:paraId="0AAC1DA4" w14:textId="127C2953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4DD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283" w:type="dxa"/>
          </w:tcPr>
          <w:p w14:paraId="07F9E4E3" w14:textId="7B16CC0D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4D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</w:p>
        </w:tc>
      </w:tr>
      <w:tr w:rsidR="00B32DA2" w:rsidRPr="007D76F6" w14:paraId="4AFC81F5" w14:textId="77777777" w:rsidTr="009254DC">
        <w:trPr>
          <w:trHeight w:val="396"/>
          <w:jc w:val="center"/>
        </w:trPr>
        <w:tc>
          <w:tcPr>
            <w:tcW w:w="3798" w:type="dxa"/>
            <w:gridSpan w:val="2"/>
          </w:tcPr>
          <w:p w14:paraId="487C3B78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2150" w:type="dxa"/>
          </w:tcPr>
          <w:p w14:paraId="6102543E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0.46cm</w:t>
            </w:r>
          </w:p>
        </w:tc>
        <w:tc>
          <w:tcPr>
            <w:tcW w:w="2283" w:type="dxa"/>
          </w:tcPr>
          <w:p w14:paraId="3166ACB6" w14:textId="77777777" w:rsidR="00B32DA2" w:rsidRPr="007D76F6" w:rsidRDefault="00B32DA2" w:rsidP="009254DC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6F6">
              <w:rPr>
                <w:rFonts w:ascii="Times New Roman" w:hAnsi="Times New Roman" w:cs="Times New Roman"/>
                <w:sz w:val="24"/>
                <w:szCs w:val="24"/>
              </w:rPr>
              <w:t>1.02 cm</w:t>
            </w:r>
          </w:p>
        </w:tc>
      </w:tr>
    </w:tbl>
    <w:p w14:paraId="798A2697" w14:textId="43F77068" w:rsidR="00F465DF" w:rsidRDefault="00F465DF"/>
    <w:p w14:paraId="770077C9" w14:textId="77777777" w:rsidR="00F465DF" w:rsidRDefault="00F465DF" w:rsidP="00F465DF">
      <w:pPr>
        <w:rPr>
          <w:b/>
          <w:bCs/>
        </w:rPr>
      </w:pPr>
      <w:r w:rsidRPr="00B46082">
        <w:rPr>
          <w:b/>
          <w:bCs/>
        </w:rPr>
        <w:t xml:space="preserve">DLS to confirm the average size of </w:t>
      </w:r>
      <w:proofErr w:type="spellStart"/>
      <w:r w:rsidRPr="00B46082">
        <w:rPr>
          <w:b/>
          <w:bCs/>
        </w:rPr>
        <w:t>AgNPs</w:t>
      </w:r>
      <w:proofErr w:type="spellEnd"/>
    </w:p>
    <w:p w14:paraId="68005593" w14:textId="77777777" w:rsidR="00F465DF" w:rsidRDefault="00F465DF" w:rsidP="00F465D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933B346" wp14:editId="4F718408">
            <wp:extent cx="5731510" cy="442912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FD678" w14:textId="77777777" w:rsidR="00F465DF" w:rsidRPr="00B46082" w:rsidRDefault="00F465DF" w:rsidP="00F465DF">
      <w:pPr>
        <w:jc w:val="center"/>
        <w:rPr>
          <w:b/>
          <w:bCs/>
          <w:lang w:val="en-IN"/>
        </w:rPr>
      </w:pPr>
      <w:r w:rsidRPr="00B46082">
        <w:rPr>
          <w:rFonts w:ascii="Arial" w:hAnsi="Arial" w:cs="Arial"/>
          <w:b/>
          <w:bCs/>
          <w:color w:val="222222"/>
          <w:shd w:val="clear" w:color="auto" w:fill="FFFFFF"/>
          <w:lang w:val="en-IN"/>
        </w:rPr>
        <w:t>Fig-5d:</w:t>
      </w:r>
      <w:r w:rsidRPr="00B46082">
        <w:rPr>
          <w:rFonts w:ascii="Arial" w:hAnsi="Arial" w:cs="Arial"/>
          <w:color w:val="222222"/>
          <w:shd w:val="clear" w:color="auto" w:fill="FFFFFF"/>
          <w:lang w:val="en-IN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Peaks</w:t>
      </w:r>
      <w:r w:rsidRPr="00B46082">
        <w:rPr>
          <w:rFonts w:ascii="Arial" w:hAnsi="Arial" w:cs="Arial"/>
          <w:color w:val="222222"/>
          <w:shd w:val="clear" w:color="auto" w:fill="FFFFFF"/>
          <w:lang w:val="en-IN"/>
        </w:rPr>
        <w:t xml:space="preserve"> </w:t>
      </w:r>
      <w:r w:rsidRPr="00B46082">
        <w:rPr>
          <w:rFonts w:ascii="Arial" w:hAnsi="Arial" w:cs="Arial"/>
          <w:color w:val="222222"/>
          <w:shd w:val="clear" w:color="auto" w:fill="FFFFFF"/>
        </w:rPr>
        <w:t>con</w:t>
      </w:r>
      <w:r>
        <w:rPr>
          <w:rFonts w:ascii="Arial" w:hAnsi="Arial" w:cs="Arial"/>
          <w:color w:val="222222"/>
          <w:shd w:val="clear" w:color="auto" w:fill="FFFFFF"/>
        </w:rPr>
        <w:t>firming the average particle size in nanometers by DLS analysis</w:t>
      </w:r>
    </w:p>
    <w:p w14:paraId="06A021DF" w14:textId="5FC72C6F" w:rsidR="00F465DF" w:rsidRDefault="00F465DF"/>
    <w:sectPr w:rsidR="00F46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DA2"/>
    <w:rsid w:val="00153BFB"/>
    <w:rsid w:val="003947E6"/>
    <w:rsid w:val="0060711F"/>
    <w:rsid w:val="006259A2"/>
    <w:rsid w:val="006C60FE"/>
    <w:rsid w:val="007F5343"/>
    <w:rsid w:val="00B32DA2"/>
    <w:rsid w:val="00CC390A"/>
    <w:rsid w:val="00DD4DD5"/>
    <w:rsid w:val="00F465DF"/>
    <w:rsid w:val="00F6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AB70B"/>
  <w15:chartTrackingRefBased/>
  <w15:docId w15:val="{059B5042-FEA0-4A25-A07F-908FFAC88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DA2"/>
    <w:rPr>
      <w:lang w:val="en-US"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DA2"/>
    <w:pPr>
      <w:spacing w:after="0" w:line="240" w:lineRule="auto"/>
    </w:pPr>
    <w:rPr>
      <w:kern w:val="0"/>
      <w:lang w:bidi="k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32DA2"/>
    <w:pPr>
      <w:spacing w:after="0" w:line="240" w:lineRule="auto"/>
    </w:pPr>
    <w:rPr>
      <w:rFonts w:eastAsiaTheme="minorEastAsia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SS AHER</cp:lastModifiedBy>
  <cp:revision>4</cp:revision>
  <dcterms:created xsi:type="dcterms:W3CDTF">2024-06-15T17:22:00Z</dcterms:created>
  <dcterms:modified xsi:type="dcterms:W3CDTF">2024-06-15T18:15:00Z</dcterms:modified>
</cp:coreProperties>
</file>